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5DFC4" w14:textId="414F5927" w:rsidR="00FD6043" w:rsidRDefault="0037750C">
      <w:r>
        <w:t>Plasmid sequence information:</w:t>
      </w:r>
    </w:p>
    <w:p w14:paraId="1C1BFFBE" w14:textId="74B92A09" w:rsidR="001F00D3" w:rsidRDefault="001F00D3">
      <w:r>
        <w:t>DNA sequence from the bacteriophage genomes shown in uppercase letters. ORF containing the depolymerase and any tags shown in green.</w:t>
      </w:r>
      <w:bookmarkStart w:id="0" w:name="_GoBack"/>
      <w:bookmarkEnd w:id="0"/>
    </w:p>
    <w:p w14:paraId="35B65CDD" w14:textId="77777777" w:rsidR="0037750C" w:rsidRDefault="0037750C"/>
    <w:p w14:paraId="30154B06" w14:textId="5BEC30AE" w:rsidR="0037750C" w:rsidRDefault="0037750C">
      <w:r>
        <w:t>GBH001_056_pET26b+:</w:t>
      </w:r>
    </w:p>
    <w:p w14:paraId="0F146E83" w14:textId="614A9710" w:rsidR="0037750C" w:rsidRDefault="0037750C">
      <w:r w:rsidRPr="0037750C">
        <w:t>atataggcgccagcaaccgcacctgtggcgccggtgatgccggccacgatgcgtccggcgtagaggatcgagatctcgatcccgcgaaattaatacgactcactataggggaattgtgagcggataacaattcccctctagaaataattttgtttaactttaagaaggagatatacaT</w:t>
      </w:r>
      <w:r w:rsidRPr="001F00D3">
        <w:rPr>
          <w:highlight w:val="green"/>
        </w:rPr>
        <w:t>ATGGCATTAATTAGATTAGTAGCTCCCGAGCGGGTGTTCTCCGACTTGGCGAGCATGGTAGCATACCCAAACTTTCAGGTGCAGGACAAGATTATCCTACTGGGCAGTGGTGGTGGGGATTTCACCTTTACTACTACTGCGTCGGTAGTGGATAACGGAACTGTGTTTGCTGTACCCGGTGGGTACCTGCTCCGTAAATTCGTGGGCCCAGCATACAGCTCCTGGTTCAGCAACTGGGCGGGTATAGTCACGTTCATGAGTGCGCCTAATAGGCACCTGGTTGTGGACACGGTCCTGCAGGCCACGAGTGTGCTCAACATCAAAAGCAACTCTACGCTAGAGTTTACCGATACCGGAAGAATCCTACCGGATGCTGCGGTTGCACGTCAAGTGCTTAATATTATCGGCTCTGCGCCCTCGGCGTTCGTGCCGTTAGCAGCGGATGCCGCTGCAGGTAGCAAAGTCATTACGGTGACTGCTGGGGCTTTGTCTGTGGTAAAAGGTACGTACTTGTATCTTCGCTCTAACAAGCTGTGCGACGGTGGGCCTAACACGCACGGGGTAAAGATTTCCCAGATTAGGAAAGTGGTGGGTGTTAGCACCTCCGGTAGCATCACCAGCATTCGGCTGGATAAAGCGCTGCACTATAACTACTACCTGTCTGATGCCGCGGAAGTAGGTATCCCGACAATGGTGGAGAACGTAACCTTAGTATCCCCGTACATCAACGAGTTCGGCTACGACGACTTGAACCGGTTCTTTACTATCGGTATCTCTGCCAACTTTGCCGCGGACTTGCACATCCAGGATGGGGTTATTATTGGCAACAAACGCCCCGGGGCTTCTGATATAGAAGGGCGTAGTGCTATCAAGTTCAATAACTGCGTAGACAGCACCGTTAAGGGTACGTACTTCTACAACATCGGATGGTACGGGGTAGAGGTGATCGGCTGCTCAGAGGACACGGAAGTACATGATATCCACGCTATGGACGTACGCCACGCAATCTCTCTGAACTGGCAGAGCACTGCAGACGGGGACAAGTGGGGAGAGCCTATCGAGTTCTTAGGCGTTAACTGCGAAGCCTACAGCACAACCCATGCTGGATTTGATACTCACGACATTGGTAAGCGTGTGAAGTTCGTTCGCTGCGTTTCATACGACAGTGCTGACGATGGGTTCCAAGCCCGCACTAATGGGGTAGAGTACTTGAACTGTCGAGCTTACCGCGCCGCCCTAGACGGATTCGCCTCCAGCACCGGCGTAGGCTTCCCTATCTATAGAGAATGCTTAGCTTATGACAACGTACGCTCTGGATTTAACTGTTCGTACGGTGGTGGCTACGTTTATGACTGTGAGGCTCACGGTAGCCGGAATGGTGTCCGCACCAACGGGGGTTGTGTTAAGGGTGGTCGGTACACTCGCAACTCCAGCTCGCACATCTTCGTCACTAAGGATGTAGCTGAGACAGCGCAGACGTCCCTGGAGATTGATGGCGTGAGCATGCGCTACGATGGTACCGGAAGAGCTGTGTACTTCCACGGGACTATGGGCATTAACCCTACCCTGGTATCTATGTCCAATAATGACATGACCGGTCACGGCTTGTCCTGGGCATTACTGAGTGGCTACACTGTTCAACCTACACCCCCGCGCATGTCCAGGAACTTACTGGACGACACAAGCATTCGCGGAGTGGCAACGCTGGTTGCTGGTGAGGCTACAGTCAACGCCCGTGTACGCGGAAACTTTGGCAGTGTAGCTAACTCCTTCAAGTGGGTGTCCGAGGTTAAGTTGACGCGGTTGACCTTTCCCTCTAGTGCTGGGGCCTTGACGGTTACTAGCGTAGCTCAGAACCGGGATGTGCCTACACCTAACCCGGACCTAAACAGCTTCGTGATTAGGAGCAGTAACGCAGCTGACGTATCCCAGGTAGCCTGGGAGGTGTATCTCCtcgagcaccaccaccaccaccactga</w:t>
      </w:r>
      <w:r w:rsidRPr="001F00D3">
        <w:t>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</w:t>
      </w:r>
      <w:r w:rsidRPr="001F00D3">
        <w:lastRenderedPageBreak/>
        <w:t>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</w:t>
      </w:r>
      <w:r w:rsidRPr="001F00D3">
        <w:lastRenderedPageBreak/>
        <w:t>cccaacagtcccccggccacggggcctgccaccatacccacgccgaaacaagcgctcatgagcccgaagtggcgagcccgatcttccccatcggtgatgtcggcg</w:t>
      </w:r>
    </w:p>
    <w:p w14:paraId="790A8862" w14:textId="241F0B98" w:rsidR="0037750C" w:rsidRDefault="0037750C">
      <w:r>
        <w:br w:type="page"/>
      </w:r>
    </w:p>
    <w:p w14:paraId="560C8096" w14:textId="62606D59" w:rsidR="0037750C" w:rsidRDefault="0037750C">
      <w:r>
        <w:lastRenderedPageBreak/>
        <w:t>GBH038_054_pET26b+:</w:t>
      </w:r>
    </w:p>
    <w:p w14:paraId="14728499" w14:textId="39DD52B2" w:rsidR="0037750C" w:rsidRDefault="0037750C">
      <w:r w:rsidRPr="0037750C">
        <w:t>atataggcgccagcaaccgcacctgtggcgccggtgatgccggccacgatgcgtccggcgtagaggatcgagatctcgatcccgcgaaattaatacgactcactataggggaattgtgagcggataacaattcccctctagaaataattttgtttaactttaagaaggagatatacat</w:t>
      </w:r>
      <w:r w:rsidRPr="001F00D3">
        <w:rPr>
          <w:highlight w:val="green"/>
        </w:rPr>
        <w:t>atgaaatacctgctgccgaccgctgctgctggtctgctgctcctcgctgcccagccggcgatggccatggatatcggaattaattcggatccgaattcgagctccgtcgacaagcttATGGCACTAGTAGATTTAGTGAGGGCTGGGGGATATTCTATTGAGTACCCGCAATTCTCCAGTATGGCTAAGCTAAAAGAGTTCCCACACTCTGAGGACGGGAAACTTGTTAGGTTGTTGTCTTGGCATGAAGGGGTTGGTTTAGGTGGTGGGCTGTTTAAGGTCAGCACTAGCAGCACCGCTACAGGTAACGACGGTACTGTAGTAGTAGCTAGTAATGGGGTGCGGCTGCTTCGAGTAGTAAACGGACCTATCTGGGCGGATATGTTTGGTGCACTACCGAATTCAGACATAGACAGTATGCCAGCAGTAGCTGCGGCTTATGCGTACGCTGCTTCTGTGAATACGGACCTGTATATAGGGGTGGCGACTTACAAATTCAAGGGGAGCACCCCAATTAATATAGACCCATCCAGGGCCGGTATTATTGGTTATCAAGGTAAGGTGCGCATTGACTGCTCCGAGTTTACTGGCTCGATTGTGTTTTCTATAAACAGCAGCTATAGCTACACCCCCGCAGCCTACTACAACAACCTTAGTCCGGCCCTGCAGGGGCTGTACGTGTTGGGTGCTAAAACGTCCGGTGTAGACGGTCTACTGGTTGGTAGGGAAACAGTGGGGGCGGACAAGAGCTATAACGGGCAGACAGAGATTCGTGAGTGCACGTTCGATAAGTTCGACCGCAACATCCGAATGGGGCACAACTCTTGGCGCTTTGTGTTCTACAAAGTAAACAGCCTAAACGCTCTCAGTCCTAACGGGATACTGTACGTACCGGCTGGGCTGGATGACTCTGGGGAGATTCTGTCGTTCTACCACTGCCAGTTCTTTGACGGTGCAGGTAGTAATATCCGATTATCTTGCTCCTCGTATACTATGGTATTTAATACTTGCTCGTTCCTGAACATCACGTTCTTTGTGGATTCGGCGAGTAGTGCGACAGTAACTTGCAATGGGTGCAACTTCGAGAACCCGGGAAGTGCTAGTACCCGTAGATACGTTGACATTAGTGCTGGGCACACTAACGTATTCAACATTATTGGGGGCAGTATAGTTACAAACAGCAACCCTGGACAGACTCAGGCGCTGCTGTATGTCTCTACCGACAACCTACTGAACCTTGTAGGTGTAACTGTTCCTTACGGCGGGCACTACCAGCAGGAGCAGGAGCTCGGGTATCACGCATTCATCGGAGGGGCCGGTACAGTCACAACCTCTGGAGTTATGCTGCAGCTACGCAACGGGGCGGGTACGTGTCCTTTGCACTCTAGTCTTAGCACATTCAGTAACTGGGATTTTGGTTATGGGAACCTGAATGCTTGGACGGTAGATAAGGGGACTGGTACATCCTCTGTGGTAGAGTATCTGGCTAATGCTGGACCTAAAGGTACAGAGGGAGCTATGCGAGTTGCTCCTGTAAGTGTCGGTACCAACATATCGCAAGTACAGGCAGTAACTAACCCTGGCATGTTCAGTATGTCCTGCATGGTGAACATTGCGACGACCTCCGGTAATGCAGGGCAGATATCTATTGGGTTCTTGGATGCTGCAGGTAACAGCCTGCCTGGTGGGGTAGCAGCTAACCTGGGTACCACCACGGGTTGGAAGGTAATCGGCAAGAACACCTTGAGGGGCAAAGTCCCAATCGGTGCAAAGCAGATTCGTGTGAACATTCAGACCGTGGCCGGTGCAGACGTTAAGTACGCGTACTTGCTGTGCAACGTGGTCAAGCtcgagcaccaccaccaccaccactga</w:t>
      </w:r>
      <w:r w:rsidRPr="0037750C">
        <w:t>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</w:t>
      </w:r>
      <w:r w:rsidRPr="0037750C">
        <w:lastRenderedPageBreak/>
        <w:t>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</w:t>
      </w:r>
    </w:p>
    <w:p w14:paraId="55839AC9" w14:textId="34D5F1FA" w:rsidR="0037750C" w:rsidRDefault="0037750C">
      <w:r>
        <w:br w:type="page"/>
      </w:r>
    </w:p>
    <w:p w14:paraId="0EB0DF50" w14:textId="2159C319" w:rsidR="0037750C" w:rsidRDefault="0037750C">
      <w:r>
        <w:lastRenderedPageBreak/>
        <w:t>GBH019_279_pET26b+:</w:t>
      </w:r>
    </w:p>
    <w:p w14:paraId="0B9E5ACB" w14:textId="526AB6D5" w:rsidR="0037750C" w:rsidRDefault="0037750C">
      <w:r w:rsidRPr="0037750C">
        <w:t>atataggcgccagcaaccgcacctgtggcgccggtgatgccggccacgatgcgtccggcgtagaggatcgagatctcgatcccgcgaaattaatacgactcactataggggaattgtgagcggataacaattcccctctagaaataattttgtttaactttaagaaggagatatacat</w:t>
      </w:r>
      <w:r w:rsidRPr="001F00D3">
        <w:rPr>
          <w:highlight w:val="green"/>
        </w:rPr>
        <w:t>atgaaatacctgctgccgaccgctgctgctggtctgctgctcctcgctgcccagccggcgatggccatggatatcggaattaattcggatccgaattcgagctccgtcgacaagcttATGGCGAATGAATTAATCCAACCCAAAGGTTCAGTATCAAGAGAGACGAATAAAGAATCTATAGCTAGAATATTTGGTATTAAAAAATCTTCGGTAGGATATCTATCTACTTCAGTAGAAGTAGACTTATATACAATTTTATATGATGAAAACACACAAACTTGTTGGTATAGGAGCACTGCAACAGGAATACCTGTATCGTGGAGTATCTCAGGACAAAATTTAACTTTAATTACTGCTGTAGGTACATTTGGTTTAGAAAAAGCCCCCTCTATTTTAGATTTATCTACAAATATTGGTGCAAGTAAAATAGGGTTATCTCAAGGTGGAACAGTTCAAAGCGTATTAACAGAGATACCTGCCTCAAAATTTGGTGTAACAGGTGACGGTGTTGCCTGTGGTTCTGCATGTGTAGCGGCTATTGAATATATTATGCAGAATGGTGGAACACTAATATTTCCTAAAGGTGAGGTGAACTGGGGAACTACTCGCCATCAATTTGCTATCTATAATGGCAAGCCTTGTACTATCAAAGGTTCTGATGGTGGAACCACATGGACATTCGATAACGTTGATCCGGTTGCTAATGCCACAGGTGCAGCATGGCCGTTCAGTGAACCATTCCTTGTTGAATTTGGTGGACAGCCAACCGCACAAGGCGTCTTTGTGGAGCCAGTAACTGTTGAAAATCTCAGTATCGACTATACCCGTCAAGCTAATAAAGGTGGGCCTACATATGAGACGATGGGGGTGGGAGCACATCCTACACCATATTCGGATGGCACTCTTGGTCTGCGTTTTAGCTATTGTCGATCACCCGTCGTGCGTAACGTCACGATGAGAGAGATCTACGGGTCAGGTATTCAGTTTTGGAAATGCTCGATGGCTCTGGCAGAAAACAACAGTCTATACAACGTATCTGCCAACCAACCTTTAGGGTCAAGTGGTAGTGAGTCTGTCGATCACTTTGGTTGGGCTATCTGGTCTGGTGCCAGCCCAAAAACGATTATCCGACGTAACACCGCGATTAATAAGCGTGTTTTCGTATGCGATCCAGCATTGAAATCCCCTAACAACAACGTGGTATATAATGGTACTCTTTGTGGATATATCGGCATTTTCGCGGAGTACGGGAGCAATGGTGGTACTTCCACAATCTATCCACCTGACTTTGAATGGCAGTCGGATTCTTCCGCCGATAAGAGAACCTACATTACACTGGAAGATAACCTCGTATGGGGTTACACTATGTCCATTAAGTCTGAGGCAACCACCTCGGCTCGAATCATTAATAATACGCTGCTGAACCACTATATCGGTGTATCTGTTCAGGCATCAGCCGATGTTGTAGGTAACTACATCAATGGATTACAGGCTGATTTGCAAAAATGCCCACAGAACGGATTTGAATTGCAGCGTGGTGGGATTATGCTTTCCTGGTGGGCATCATCTGTGCAAGATCACCGACAGTATGTAGCTCAAAACTATGTTTATTCTGCTGCGTACAACTGCATTTCCATTGGTAAGGCTTACGCCACAATAGATGATAACCAGTTTACAATCACAGGCACAGCCAGATTTATAAACTCGGTTACTTCCTTCAACGTAGACTTGCTGGAGATGAGAGGGAACAAGCTCCTGATGTCTGAAAATTGCACACAGACTGTTCCTATGCGTGTCACTAACTGTTCTAAGGTTGTGATGGAAGCCAACTTTATAGAAAATAAAAGCACCACAGCCCGTATGTCAGTGCAGATGGTCAACCCTGTAATACGTAACAATACTTTCAAAGGGTGGGTTCAGATATACCTGTTATCAGCAGGCAGCATAGTGGAAGAGAATATATCCACTGATGATACTAGCAATAAAGGGTTAGTAATTCAGGTTGCATCAGCGGCTGACTGCATTATACGCAGGAACCAGATTACAAAGTATAATGCTGACGATGAGGATCAAATAATTTTCTTATCCAATGCTGCGAGAGCTATCATCGATAGTAATATCATAAACTATGCTGCAACTACTGGTTCGGGAAGAACTAAGAGTATCCCAGTAATCAAAACATATGGCACGTGCTTTTACACCAGAATACTCAACAACAGGGTTATTGGTGATAGTAGTGCTACATTCGGTTTTACGCTTTTCGATGGTTCATCGGGGGCGAGAGTACTGGAATGTCGTGGTAACGGGACAGATAGTACAACCAGACAGATGTTCACAATGTATTCTCAAAGTGGTCCATGGTTTGTTTCTGGAAACGACTGGACACAGACATATAACTCTGAGATAAATACCGCAGCTAATATATATGCATCATATAAACCAGCCCAAGGCGAGAAAGTACCTTATCTACGAGCACAGGCAGGGGGTGCTGAAGGTATAGTGTATGTGGGAACTGGCTGGCTAACTTATGGTTCCATATCTTCTCtcgagcaccaccaccaccaccactga</w:t>
      </w:r>
      <w:r w:rsidRPr="0037750C">
        <w:t>gatccggctgctaacaaagcccgaaaggaagctgagttggctgctgccaccgctgagcaataactagcataaccccttggggcctctaaacgggtcttgaggggttttttgctgaaaggaggaactatatccggat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</w:t>
      </w:r>
      <w:r w:rsidRPr="0037750C">
        <w:lastRenderedPageBreak/>
        <w:t>aaatgagctgatttaacaaaaatttaacgcgaattttaacaaaatattaacgtttacaatttcaggtggcacttttcggggaaatgtgcgcggaacccctatttgtttatttttctaaatacattcaaatatgtatccgctcatgaattaattc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cccggggatcgcagtggtgagtaaccatgcatcatcaggagtacggataaaatgcttgatggtcggaagaggcataaattccgtcagccagtttagtctgaccatctcatctgtaacatcattggcaacgctacctttgccatgtttcagaaacaactctggcgcatcgggcttcccatacaatcgatagattgtcgcacctgattgcccgacattatcgcgagcccatttatacccatataaatcagcatccatgttggaatttaatcgcggcctagagcaagacgtttcccgttgaatatggctcataacaccccttgtattactgtttatgtaagcagacagttttattgt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ggccgccatgccggcgataatggcctgcttctcgccgaaacgtttggtggcgggaccagtgacgaaggcttgagcgagggcgtgcaagattccgaataccgcaagcgacaggccgatcatcgtcgcgctccagcgaaagcggtcctcgccgaaaatgacccagagcgctgccggcacctgtcctacgagttgcatgataaagaagacagtcataagtgcggcgacgatagtcatgccccgcgcccaccggaaggagctgactgggttgaaggctctcaagggcatcggtcgagatcccggtgcctaatgagtgagctaacttacattaattgcgttgcgctcactgcccgctttccagtcgggaaacctgtcgtgccagctgcattaatgaatcggccaacgcgcggggagaggcggtttgcgtattgggcgccagggtggtttttcttttcaccagtgagacgggcaacagctgattgcccttcaccgcctggccctgagagagttgcagcaagcggtccacgctggtttgccccagcaggcgaaaatcctgtttgatggtggttaacggcgggatataacatgagctgtcttcggtatcgtcgtatcccactaccgagatatccgcaccaacgcgcagcccggactcggtaatggcgcgcattgcgcccagcgccatctgatcgttggcaaccagcatcgcagtgggaacgatgccctcattcagcatttgcatggtttgttgaaaaccggacatggcactccagtcgccttcccgttccgctatcggctgaatttgattgcgagtgagatatttatgccagccagccagacgcagacgcgccgagacagaacttaatgggcccgctaacagcgcgatttgctggtgacccaatgcgaccagatgctccacgcccagtcgcgtaccgtcttcatgggagaaaataatactgttgatgggtgtctggtcagagacatcaagaaataacgccggaacattagtgcaggcagcttccacagcaatggcatcctggtcatccagcggatagttaatgatcagcccactgacgcgttgcgcgagaagattgtgcaccgccgctttacaggcttcgacgccgcttcgttctaccatcgacaccaccacgctggcacccagttgatcggcgcgagatttaatcgccgcgacaatttgcgacggcgcgtgcagggccagactggaggtggcaacgccaatcagcaacgactgtttgcccgccagttgttgtgccacgcggttgggaatgtaattcagctccgccatcgccgcttccactttttcccgcgttttcgcagaaac</w:t>
      </w:r>
      <w:r w:rsidRPr="0037750C">
        <w:lastRenderedPageBreak/>
        <w:t>gtggctggcctggttcaccacgcgggaaacggtctgataagagacaccggcatactctgcgacatcgtataacgttactggtttcacattcaccaccctgaattgactctcttccgggcgctatcatgccataccgcgaaaggttttgcgccattcgatggtgtccgggatctcgacgctctcccttatgcgactcctgcattaggaagcagcccagtagtaggttgaggccgttgagcaccgccgccgcaaggaatggtgcatgcaaggagatggcgcccaacagtcccccggccacggggcctgccaccatacccacgccgaaacaagcgctcatgagcccgaagtggcgagcccgatcttccccatcggtgatgtcggcg</w:t>
      </w:r>
    </w:p>
    <w:sectPr w:rsidR="0037750C" w:rsidSect="00DB14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0C"/>
    <w:rsid w:val="001F00D3"/>
    <w:rsid w:val="0037750C"/>
    <w:rsid w:val="006B031D"/>
    <w:rsid w:val="00DB14ED"/>
    <w:rsid w:val="00FD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A1835"/>
  <w14:defaultImageDpi w14:val="32767"/>
  <w15:chartTrackingRefBased/>
  <w15:docId w15:val="{53582D5B-5191-F844-9B52-0CB190D95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3325</Words>
  <Characters>18953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lundell-Hunter</dc:creator>
  <cp:keywords/>
  <dc:description/>
  <cp:lastModifiedBy>George Blundell-Hunter</cp:lastModifiedBy>
  <cp:revision>1</cp:revision>
  <dcterms:created xsi:type="dcterms:W3CDTF">2021-03-25T10:47:00Z</dcterms:created>
  <dcterms:modified xsi:type="dcterms:W3CDTF">2021-03-25T11:07:00Z</dcterms:modified>
</cp:coreProperties>
</file>